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49253" w14:textId="0EFFB59C" w:rsidR="00CE283E" w:rsidRDefault="007B178B">
      <w:r>
        <w:rPr>
          <w:noProof/>
        </w:rPr>
        <w:drawing>
          <wp:inline distT="0" distB="0" distL="0" distR="0" wp14:anchorId="02E6E51D" wp14:editId="665F184E">
            <wp:extent cx="5943600" cy="3343275"/>
            <wp:effectExtent l="0" t="0" r="0" b="0"/>
            <wp:docPr id="471013687" name="Picture 1" descr="A comparison of different types of drug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013687" name="Picture 1" descr="A comparison of different types of drug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DFC43" w14:textId="509A4DC5" w:rsidR="00633F9D" w:rsidRDefault="007B178B" w:rsidP="007B178B">
      <w:pPr>
        <w:spacing w:after="12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</w:t>
      </w:r>
      <w:r w:rsidR="00A8185A">
        <w:rPr>
          <w:rFonts w:ascii="Arial" w:hAnsi="Arial" w:cs="Arial"/>
          <w:b/>
          <w:bCs/>
        </w:rPr>
        <w:t>S1</w:t>
      </w:r>
      <w:r w:rsidRPr="00E007CD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Ability of antibiotics to penetrate Caco-2 cells. </w:t>
      </w:r>
      <w:r>
        <w:rPr>
          <w:rFonts w:ascii="Arial" w:hAnsi="Arial" w:cs="Arial"/>
        </w:rPr>
        <w:t>Antibiotic protection assays were performed by adding 10x minimal inhibitory concentration (MIC) of each antibiotic to Caco-2 cells which were pre-treated with bacteria (NRG857c vs DH5</w:t>
      </w:r>
      <w:r>
        <w:rPr>
          <w:rFonts w:ascii="Arial" w:hAnsi="Arial" w:cs="Arial"/>
        </w:rPr>
        <w:sym w:font="Symbol" w:char="F061"/>
      </w:r>
      <w:r>
        <w:rPr>
          <w:rFonts w:ascii="Arial" w:hAnsi="Arial" w:cs="Arial"/>
        </w:rPr>
        <w:t xml:space="preserve">). Colony forming units (CFU)/mL represents intracellular bacteria (y-axis) over antibiotic treatment time (x-axis). </w:t>
      </w:r>
    </w:p>
    <w:p w14:paraId="4AA65B7A" w14:textId="77777777" w:rsidR="00633F9D" w:rsidRDefault="00633F9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83045A" w14:textId="422EE2F5" w:rsidR="00633F9D" w:rsidRDefault="00633F9D" w:rsidP="00633F9D">
      <w:pPr>
        <w:spacing w:after="120"/>
        <w:jc w:val="both"/>
        <w:rPr>
          <w:rFonts w:ascii="Arial" w:hAnsi="Arial" w:cs="Arial"/>
          <w:b/>
          <w:bCs/>
        </w:rPr>
      </w:pPr>
      <w:r w:rsidRPr="007D7C8C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B3E9ABC" wp14:editId="3BC2FB49">
            <wp:extent cx="3187700" cy="2895600"/>
            <wp:effectExtent l="0" t="0" r="0" b="0"/>
            <wp:docPr id="18587287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72875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3C174" w14:textId="225394DF" w:rsidR="00633F9D" w:rsidRDefault="00633F9D" w:rsidP="00633F9D">
      <w:pPr>
        <w:spacing w:after="12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S2</w:t>
      </w:r>
      <w:r w:rsidRPr="00E007CD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Cell viability of Caco-2 cells after antibiotic exposure. </w:t>
      </w:r>
      <w:r>
        <w:rPr>
          <w:rFonts w:ascii="Arial" w:hAnsi="Arial" w:cs="Arial"/>
        </w:rPr>
        <w:t xml:space="preserve">Differentiated Caco-2 cells were incubated in media with 10x minimal inhibitory concentration of each antibiotic (ceftazidime, amikacin, ertapenem, and cefepime) for 7 hours. Cell viability was then measured using trypan blue.  </w:t>
      </w:r>
    </w:p>
    <w:p w14:paraId="28DAE5D1" w14:textId="77777777" w:rsidR="00633F9D" w:rsidRPr="007B178B" w:rsidRDefault="00633F9D" w:rsidP="007B178B">
      <w:pPr>
        <w:spacing w:after="120"/>
        <w:jc w:val="both"/>
        <w:rPr>
          <w:rFonts w:ascii="Arial" w:hAnsi="Arial" w:cs="Arial"/>
        </w:rPr>
      </w:pPr>
    </w:p>
    <w:p w14:paraId="47B04904" w14:textId="491DBE35" w:rsidR="00A8185A" w:rsidRDefault="00A8185A">
      <w:r>
        <w:br w:type="page"/>
      </w:r>
    </w:p>
    <w:p w14:paraId="117DA3BA" w14:textId="17AE4AA4" w:rsidR="00D528B1" w:rsidRDefault="00D528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4722144" wp14:editId="77014E3C">
            <wp:extent cx="5943600" cy="6376035"/>
            <wp:effectExtent l="0" t="0" r="0" b="5715"/>
            <wp:docPr id="111063905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639056" name="Picture 1" descr="A screenshot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7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6DEE2" w14:textId="6A148F84" w:rsidR="007B178B" w:rsidRPr="00D528B1" w:rsidRDefault="00A8185A">
      <w:pPr>
        <w:rPr>
          <w:rFonts w:ascii="Arial" w:hAnsi="Arial" w:cs="Arial"/>
        </w:rPr>
      </w:pPr>
      <w:r w:rsidRPr="00D528B1">
        <w:rPr>
          <w:rFonts w:ascii="Arial" w:hAnsi="Arial" w:cs="Arial"/>
          <w:b/>
          <w:bCs/>
        </w:rPr>
        <w:t>Supplemental Figure S</w:t>
      </w:r>
      <w:r w:rsidR="00633F9D">
        <w:rPr>
          <w:rFonts w:ascii="Arial" w:hAnsi="Arial" w:cs="Arial"/>
          <w:b/>
          <w:bCs/>
        </w:rPr>
        <w:t>3</w:t>
      </w:r>
      <w:r w:rsidRPr="00D528B1">
        <w:rPr>
          <w:rFonts w:ascii="Arial" w:hAnsi="Arial" w:cs="Arial"/>
          <w:b/>
          <w:bCs/>
        </w:rPr>
        <w:t>. Amikacin protection assay scoring and transformation.</w:t>
      </w:r>
      <w:r w:rsidR="0067286C">
        <w:rPr>
          <w:rFonts w:ascii="Arial" w:hAnsi="Arial" w:cs="Arial"/>
        </w:rPr>
        <w:t xml:space="preserve"> </w:t>
      </w:r>
      <w:r w:rsidR="0067286C" w:rsidRPr="00D528B1">
        <w:rPr>
          <w:rFonts w:ascii="Arial" w:hAnsi="Arial" w:cs="Arial"/>
          <w:b/>
          <w:bCs/>
        </w:rPr>
        <w:t>A)</w:t>
      </w:r>
      <w:r w:rsidR="00D528B1">
        <w:rPr>
          <w:rFonts w:ascii="Arial" w:hAnsi="Arial" w:cs="Arial"/>
        </w:rPr>
        <w:t xml:space="preserve"> Calculated</w:t>
      </w:r>
      <w:r w:rsidR="0067286C">
        <w:rPr>
          <w:rFonts w:ascii="Arial" w:hAnsi="Arial" w:cs="Arial"/>
        </w:rPr>
        <w:t xml:space="preserve"> </w:t>
      </w:r>
      <w:r w:rsidR="0067286C" w:rsidRPr="0067286C">
        <w:rPr>
          <w:rFonts w:ascii="Arial" w:hAnsi="Arial" w:cs="Arial"/>
        </w:rPr>
        <w:t xml:space="preserve">CFU/ml </w:t>
      </w:r>
      <w:r w:rsidR="00D528B1">
        <w:rPr>
          <w:rFonts w:ascii="Arial" w:hAnsi="Arial" w:cs="Arial"/>
        </w:rPr>
        <w:t xml:space="preserve">for indicated patient isolates and negative controls (-) </w:t>
      </w:r>
      <w:r w:rsidR="0067286C">
        <w:rPr>
          <w:rFonts w:ascii="Arial" w:hAnsi="Arial" w:cs="Arial"/>
        </w:rPr>
        <w:t>and</w:t>
      </w:r>
      <w:r w:rsidRPr="00A8185A">
        <w:rPr>
          <w:rFonts w:ascii="Arial" w:hAnsi="Arial" w:cs="Arial"/>
        </w:rPr>
        <w:t xml:space="preserve"> </w:t>
      </w:r>
      <w:r w:rsidR="0067286C" w:rsidRPr="00D528B1">
        <w:rPr>
          <w:rFonts w:ascii="Arial" w:hAnsi="Arial" w:cs="Arial"/>
          <w:b/>
          <w:bCs/>
        </w:rPr>
        <w:t>B</w:t>
      </w:r>
      <w:r w:rsidRPr="00D528B1">
        <w:rPr>
          <w:rFonts w:ascii="Arial" w:hAnsi="Arial" w:cs="Arial"/>
          <w:b/>
          <w:bCs/>
        </w:rPr>
        <w:t>)</w:t>
      </w:r>
      <w:r w:rsidRPr="00A8185A">
        <w:rPr>
          <w:rFonts w:ascii="Arial" w:hAnsi="Arial" w:cs="Arial"/>
        </w:rPr>
        <w:t xml:space="preserve"> </w:t>
      </w:r>
      <w:r w:rsidR="00D528B1">
        <w:rPr>
          <w:rFonts w:ascii="Arial" w:hAnsi="Arial" w:cs="Arial"/>
        </w:rPr>
        <w:t>m</w:t>
      </w:r>
      <w:r w:rsidRPr="00A8185A">
        <w:rPr>
          <w:rFonts w:ascii="Arial" w:hAnsi="Arial" w:cs="Arial"/>
        </w:rPr>
        <w:t xml:space="preserve">ean percent invasion </w:t>
      </w:r>
      <w:r>
        <w:rPr>
          <w:rFonts w:ascii="Arial" w:hAnsi="Arial" w:cs="Arial"/>
        </w:rPr>
        <w:t xml:space="preserve">(PIS) </w:t>
      </w:r>
      <w:r w:rsidRPr="00A8185A">
        <w:rPr>
          <w:rFonts w:ascii="Arial" w:hAnsi="Arial" w:cs="Arial"/>
        </w:rPr>
        <w:t>of Caco-2 cells</w:t>
      </w:r>
      <w:r>
        <w:rPr>
          <w:rFonts w:ascii="Arial" w:hAnsi="Arial" w:cs="Arial"/>
        </w:rPr>
        <w:t xml:space="preserve"> measured as </w:t>
      </w:r>
      <w:r w:rsidRPr="00E007CD">
        <w:rPr>
          <w:rFonts w:ascii="Arial" w:hAnsi="Arial" w:cs="Arial"/>
        </w:rPr>
        <w:t>percentage of intracellular bacteria at 1 hour after amikacin treatment relative to that of the original inoculum</w:t>
      </w:r>
      <w:r>
        <w:rPr>
          <w:rFonts w:ascii="Arial" w:hAnsi="Arial" w:cs="Arial"/>
        </w:rPr>
        <w:t xml:space="preserve">. Each bar represents the average of three PIS. The colors indicate independent replicates (1Avg, 2Avg, and 3Avg). </w:t>
      </w:r>
      <w:r w:rsidR="00D528B1" w:rsidRPr="00D528B1">
        <w:rPr>
          <w:rFonts w:ascii="Arial" w:hAnsi="Arial" w:cs="Arial"/>
          <w:b/>
          <w:bCs/>
        </w:rPr>
        <w:t>C)</w:t>
      </w:r>
      <w:r w:rsidR="00D528B1">
        <w:rPr>
          <w:rFonts w:ascii="Arial" w:hAnsi="Arial" w:cs="Arial"/>
          <w:b/>
          <w:bCs/>
        </w:rPr>
        <w:t xml:space="preserve"> </w:t>
      </w:r>
      <w:r w:rsidR="00D528B1" w:rsidRPr="00D528B1">
        <w:rPr>
          <w:rFonts w:ascii="Arial" w:hAnsi="Arial" w:cs="Arial"/>
        </w:rPr>
        <w:t>Correlation of</w:t>
      </w:r>
      <w:r w:rsidR="00D528B1">
        <w:rPr>
          <w:rFonts w:ascii="Arial" w:hAnsi="Arial" w:cs="Arial"/>
          <w:b/>
          <w:bCs/>
        </w:rPr>
        <w:t xml:space="preserve"> </w:t>
      </w:r>
      <w:r w:rsidR="00D528B1">
        <w:rPr>
          <w:rFonts w:ascii="Arial" w:hAnsi="Arial" w:cs="Arial"/>
        </w:rPr>
        <w:t xml:space="preserve">PIS transformed using two methods: Pre-Mean scaling and </w:t>
      </w:r>
      <w:proofErr w:type="gramStart"/>
      <w:r w:rsidR="00D528B1">
        <w:rPr>
          <w:rFonts w:ascii="Arial" w:hAnsi="Arial" w:cs="Arial"/>
        </w:rPr>
        <w:t>Post-Mean</w:t>
      </w:r>
      <w:proofErr w:type="gramEnd"/>
      <w:r w:rsidR="00D528B1">
        <w:rPr>
          <w:rFonts w:ascii="Arial" w:hAnsi="Arial" w:cs="Arial"/>
        </w:rPr>
        <w:t xml:space="preserve"> scaling (see methods).</w:t>
      </w:r>
    </w:p>
    <w:sectPr w:rsidR="007B178B" w:rsidRPr="00D528B1" w:rsidSect="00A13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78B"/>
    <w:rsid w:val="0002390D"/>
    <w:rsid w:val="00064A13"/>
    <w:rsid w:val="00076C0A"/>
    <w:rsid w:val="00095D22"/>
    <w:rsid w:val="000B0795"/>
    <w:rsid w:val="000B3967"/>
    <w:rsid w:val="000F2EF6"/>
    <w:rsid w:val="001044C6"/>
    <w:rsid w:val="00191BB8"/>
    <w:rsid w:val="00296C89"/>
    <w:rsid w:val="00330C02"/>
    <w:rsid w:val="003742C2"/>
    <w:rsid w:val="003D3115"/>
    <w:rsid w:val="003E6847"/>
    <w:rsid w:val="0041554C"/>
    <w:rsid w:val="00522F59"/>
    <w:rsid w:val="00555B69"/>
    <w:rsid w:val="00633F9D"/>
    <w:rsid w:val="0065367C"/>
    <w:rsid w:val="0067286C"/>
    <w:rsid w:val="006876D2"/>
    <w:rsid w:val="006B372C"/>
    <w:rsid w:val="007921A2"/>
    <w:rsid w:val="007934A3"/>
    <w:rsid w:val="007B178B"/>
    <w:rsid w:val="008345A5"/>
    <w:rsid w:val="008B7C40"/>
    <w:rsid w:val="00A13A0A"/>
    <w:rsid w:val="00A8185A"/>
    <w:rsid w:val="00B51FF5"/>
    <w:rsid w:val="00B723C9"/>
    <w:rsid w:val="00BE619C"/>
    <w:rsid w:val="00C371C8"/>
    <w:rsid w:val="00CC6107"/>
    <w:rsid w:val="00CE283E"/>
    <w:rsid w:val="00D528B1"/>
    <w:rsid w:val="00D937C9"/>
    <w:rsid w:val="00DE4A50"/>
    <w:rsid w:val="00E54918"/>
    <w:rsid w:val="00EE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CF2CB"/>
  <w15:chartTrackingRefBased/>
  <w15:docId w15:val="{5C21A9B6-436C-5641-ABA0-4ABE6F3D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sa Kinch</cp:lastModifiedBy>
  <cp:revision>3</cp:revision>
  <dcterms:created xsi:type="dcterms:W3CDTF">2024-09-06T16:46:00Z</dcterms:created>
  <dcterms:modified xsi:type="dcterms:W3CDTF">2024-09-12T16:16:00Z</dcterms:modified>
</cp:coreProperties>
</file>